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17D90" w14:textId="66001984" w:rsidR="002D21E0" w:rsidRPr="00CC53D6" w:rsidRDefault="002D21E0" w:rsidP="002D21E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8372963"/>
      <w:r w:rsidRPr="00CC53D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D6DB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C53D6">
        <w:rPr>
          <w:rFonts w:ascii="Times New Roman" w:hAnsi="Times New Roman" w:cs="Times New Roman"/>
          <w:b/>
          <w:bCs/>
          <w:sz w:val="24"/>
          <w:szCs w:val="24"/>
        </w:rPr>
        <w:t xml:space="preserve"> Demographic and clinical characteristics stratified by ALI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2"/>
        <w:gridCol w:w="1924"/>
        <w:gridCol w:w="1924"/>
        <w:gridCol w:w="852"/>
      </w:tblGrid>
      <w:tr w:rsidR="002D21E0" w:rsidRPr="00CC53D6" w14:paraId="5469DCAE" w14:textId="77777777" w:rsidTr="00F26538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72AF307" w14:textId="77777777" w:rsidR="002D21E0" w:rsidRPr="00CC53D6" w:rsidRDefault="002D21E0" w:rsidP="002877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BA14CF" w14:textId="77777777" w:rsidR="002D21E0" w:rsidRPr="00CC53D6" w:rsidRDefault="002D21E0" w:rsidP="00287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Stratified by A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BD04B2" w14:textId="77777777" w:rsidR="002D21E0" w:rsidRPr="00CC53D6" w:rsidRDefault="002D21E0" w:rsidP="002877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21E0" w:rsidRPr="00CC53D6" w14:paraId="3B67FF8F" w14:textId="77777777" w:rsidTr="00F26538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43EC01" w14:textId="77777777" w:rsidR="002D21E0" w:rsidRPr="00CC53D6" w:rsidRDefault="002D21E0" w:rsidP="00287738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4C1D8AD" w14:textId="4F804074" w:rsidR="002D21E0" w:rsidRPr="00CC53D6" w:rsidRDefault="002D21E0" w:rsidP="00287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High ALI</w:t>
            </w:r>
            <w:r w:rsidR="00570BD5" w:rsidRPr="00CC53D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C53D6">
              <w:rPr>
                <w:rFonts w:ascii="Times New Roman" w:hAnsi="Times New Roman" w:cs="Times New Roman"/>
                <w:szCs w:val="21"/>
              </w:rPr>
              <w:t>(≥</w:t>
            </w:r>
            <w:r w:rsidR="00570BD5" w:rsidRPr="00CC53D6">
              <w:rPr>
                <w:rFonts w:ascii="Times New Roman" w:hAnsi="Times New Roman" w:cs="Times New Roman"/>
                <w:szCs w:val="21"/>
              </w:rPr>
              <w:t>18.39</w:t>
            </w:r>
            <w:r w:rsidRPr="00CC53D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A2377F" w14:textId="1B455FFD" w:rsidR="002D21E0" w:rsidRPr="00CC53D6" w:rsidRDefault="002D21E0" w:rsidP="00287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High ALI (&lt;</w:t>
            </w:r>
            <w:r w:rsidR="00570BD5" w:rsidRPr="00CC53D6">
              <w:rPr>
                <w:rFonts w:ascii="Times New Roman" w:hAnsi="Times New Roman" w:cs="Times New Roman"/>
                <w:szCs w:val="21"/>
              </w:rPr>
              <w:t>18.39</w:t>
            </w:r>
            <w:r w:rsidRPr="00CC53D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37C407" w14:textId="77777777" w:rsidR="002D21E0" w:rsidRPr="00CC53D6" w:rsidRDefault="002D21E0" w:rsidP="00287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CC53D6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2D21E0" w:rsidRPr="00CC53D6" w14:paraId="61B6C939" w14:textId="77777777" w:rsidTr="00F26538">
        <w:trPr>
          <w:trHeight w:val="27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FC3E193" w14:textId="77777777" w:rsidR="002D21E0" w:rsidRPr="00CC53D6" w:rsidRDefault="002D21E0" w:rsidP="002877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8B188F6" w14:textId="051D1BF4" w:rsidR="002D21E0" w:rsidRPr="00CC53D6" w:rsidRDefault="002D21E0" w:rsidP="00287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(n=</w:t>
            </w:r>
            <w:r w:rsidR="00F26538" w:rsidRPr="00CC53D6">
              <w:rPr>
                <w:rFonts w:ascii="Times New Roman" w:hAnsi="Times New Roman" w:cs="Times New Roman"/>
                <w:szCs w:val="21"/>
              </w:rPr>
              <w:t>682</w:t>
            </w:r>
            <w:r w:rsidRPr="00CC53D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E026ED" w14:textId="51085DE1" w:rsidR="002D21E0" w:rsidRPr="00CC53D6" w:rsidRDefault="002D21E0" w:rsidP="00287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(n=</w:t>
            </w:r>
            <w:r w:rsidR="00F26538" w:rsidRPr="00CC53D6">
              <w:rPr>
                <w:rFonts w:ascii="Times New Roman" w:hAnsi="Times New Roman" w:cs="Times New Roman"/>
                <w:szCs w:val="21"/>
              </w:rPr>
              <w:t>522</w:t>
            </w:r>
            <w:r w:rsidRPr="00CC53D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42189A" w14:textId="77777777" w:rsidR="002D21E0" w:rsidRPr="00CC53D6" w:rsidRDefault="002D21E0" w:rsidP="002877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21E0" w:rsidRPr="00CC53D6" w14:paraId="71C2AAD5" w14:textId="77777777" w:rsidTr="00F26538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C528485" w14:textId="77777777" w:rsidR="002D21E0" w:rsidRPr="00CC53D6" w:rsidRDefault="002D21E0" w:rsidP="00287738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Age, years, (mean (SD)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4B2C2F9" w14:textId="66028FB1" w:rsidR="002D21E0" w:rsidRPr="00CC53D6" w:rsidRDefault="00F26538" w:rsidP="00F265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64.55 (11.2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EEB070" w14:textId="3604B4DF" w:rsidR="002D21E0" w:rsidRPr="00CC53D6" w:rsidRDefault="00F26538" w:rsidP="002877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64.46 (11.6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F37455" w14:textId="7BAC434F" w:rsidR="002D21E0" w:rsidRPr="00CC53D6" w:rsidRDefault="002D21E0" w:rsidP="00D25F2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</w:rPr>
              <w:t>0.</w:t>
            </w:r>
            <w:r w:rsidR="00F26538" w:rsidRPr="00CC53D6">
              <w:rPr>
                <w:rFonts w:ascii="Times New Roman" w:hAnsi="Times New Roman" w:cs="Times New Roman"/>
              </w:rPr>
              <w:t>884</w:t>
            </w:r>
          </w:p>
        </w:tc>
      </w:tr>
      <w:tr w:rsidR="002D21E0" w:rsidRPr="00CC53D6" w14:paraId="62BB3533" w14:textId="77777777" w:rsidTr="00F26538">
        <w:trPr>
          <w:trHeight w:val="276"/>
        </w:trPr>
        <w:tc>
          <w:tcPr>
            <w:tcW w:w="0" w:type="auto"/>
            <w:noWrap/>
            <w:hideMark/>
          </w:tcPr>
          <w:p w14:paraId="542091EF" w14:textId="77777777" w:rsidR="002D21E0" w:rsidRPr="00CC53D6" w:rsidRDefault="002D21E0" w:rsidP="00287738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Sex, n (%)</w:t>
            </w:r>
          </w:p>
        </w:tc>
        <w:tc>
          <w:tcPr>
            <w:tcW w:w="0" w:type="auto"/>
            <w:noWrap/>
            <w:hideMark/>
          </w:tcPr>
          <w:p w14:paraId="008B4EAD" w14:textId="77777777" w:rsidR="002D21E0" w:rsidRPr="00CC53D6" w:rsidRDefault="002D21E0" w:rsidP="002877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B55F5F2" w14:textId="77777777" w:rsidR="002D21E0" w:rsidRPr="00CC53D6" w:rsidRDefault="002D21E0" w:rsidP="002877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BC94079" w14:textId="18FB3354" w:rsidR="002D21E0" w:rsidRPr="00CC53D6" w:rsidRDefault="00F26538" w:rsidP="00D25F2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F26538" w:rsidRPr="00CC53D6" w14:paraId="521D2119" w14:textId="77777777" w:rsidTr="006B1916">
        <w:trPr>
          <w:trHeight w:val="276"/>
        </w:trPr>
        <w:tc>
          <w:tcPr>
            <w:tcW w:w="0" w:type="auto"/>
            <w:noWrap/>
            <w:hideMark/>
          </w:tcPr>
          <w:p w14:paraId="42F4DE29" w14:textId="77777777" w:rsidR="00F26538" w:rsidRPr="00CC53D6" w:rsidRDefault="00F26538" w:rsidP="00F26538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46FBB5AB" w14:textId="34704CD8" w:rsidR="00F26538" w:rsidRPr="00CC53D6" w:rsidRDefault="00F26538" w:rsidP="00F265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368 (54.0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17534BE" w14:textId="772982DF" w:rsidR="00F26538" w:rsidRPr="00CC53D6" w:rsidRDefault="00F26538" w:rsidP="00F265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337 (64.6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48752BC6" w14:textId="77777777" w:rsidR="00F26538" w:rsidRPr="00CC53D6" w:rsidRDefault="00F26538" w:rsidP="00D25F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6538" w:rsidRPr="00CC53D6" w14:paraId="70ADBCD6" w14:textId="77777777" w:rsidTr="006B1916">
        <w:trPr>
          <w:trHeight w:val="276"/>
        </w:trPr>
        <w:tc>
          <w:tcPr>
            <w:tcW w:w="0" w:type="auto"/>
            <w:noWrap/>
            <w:hideMark/>
          </w:tcPr>
          <w:p w14:paraId="428B9193" w14:textId="77777777" w:rsidR="00F26538" w:rsidRPr="00CC53D6" w:rsidRDefault="00F26538" w:rsidP="00F26538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7F5C97E7" w14:textId="7C85CF58" w:rsidR="00F26538" w:rsidRPr="00CC53D6" w:rsidRDefault="00F26538" w:rsidP="00F265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314 (46.0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E3C8184" w14:textId="5340C745" w:rsidR="00F26538" w:rsidRPr="00CC53D6" w:rsidRDefault="00F26538" w:rsidP="00F265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85 (35.4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12415D87" w14:textId="77777777" w:rsidR="00F26538" w:rsidRPr="00CC53D6" w:rsidRDefault="00F26538" w:rsidP="00D25F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D21E0" w:rsidRPr="00CC53D6" w14:paraId="5A0365B1" w14:textId="77777777" w:rsidTr="00F26538">
        <w:trPr>
          <w:trHeight w:val="276"/>
        </w:trPr>
        <w:tc>
          <w:tcPr>
            <w:tcW w:w="0" w:type="auto"/>
            <w:noWrap/>
            <w:hideMark/>
          </w:tcPr>
          <w:p w14:paraId="543251CE" w14:textId="77777777" w:rsidR="002D21E0" w:rsidRPr="00CC53D6" w:rsidRDefault="002D21E0" w:rsidP="00287738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Sites of cancer, n (%)</w:t>
            </w:r>
          </w:p>
        </w:tc>
        <w:tc>
          <w:tcPr>
            <w:tcW w:w="0" w:type="auto"/>
            <w:noWrap/>
            <w:hideMark/>
          </w:tcPr>
          <w:p w14:paraId="2979339D" w14:textId="77777777" w:rsidR="002D21E0" w:rsidRPr="00CC53D6" w:rsidRDefault="002D21E0" w:rsidP="002877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9BDD777" w14:textId="77777777" w:rsidR="002D21E0" w:rsidRPr="00CC53D6" w:rsidRDefault="002D21E0" w:rsidP="0028773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2FFCA5E" w14:textId="77777777" w:rsidR="002D21E0" w:rsidRPr="00CC53D6" w:rsidRDefault="002D21E0" w:rsidP="00D25F2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C4C04" w:rsidRPr="00CC53D6" w14:paraId="07EB135D" w14:textId="77777777" w:rsidTr="005B0EDF">
        <w:trPr>
          <w:trHeight w:val="276"/>
        </w:trPr>
        <w:tc>
          <w:tcPr>
            <w:tcW w:w="0" w:type="auto"/>
            <w:noWrap/>
            <w:hideMark/>
          </w:tcPr>
          <w:p w14:paraId="4F6126B8" w14:textId="3A758C35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Lung cancer, n (%)</w:t>
            </w:r>
          </w:p>
        </w:tc>
        <w:tc>
          <w:tcPr>
            <w:tcW w:w="0" w:type="auto"/>
            <w:noWrap/>
            <w:vAlign w:val="center"/>
            <w:hideMark/>
          </w:tcPr>
          <w:p w14:paraId="5D173E81" w14:textId="2BFF4EFB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20 (17.6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FC5B6A6" w14:textId="2C173C09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19 (22.8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3EFCEBB3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4C04" w:rsidRPr="00CC53D6" w14:paraId="05831C2D" w14:textId="77777777" w:rsidTr="005B0EDF">
        <w:trPr>
          <w:trHeight w:val="276"/>
        </w:trPr>
        <w:tc>
          <w:tcPr>
            <w:tcW w:w="0" w:type="auto"/>
            <w:noWrap/>
            <w:hideMark/>
          </w:tcPr>
          <w:p w14:paraId="60528863" w14:textId="2BDFA473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Gastric cancer, n (%)</w:t>
            </w:r>
          </w:p>
        </w:tc>
        <w:tc>
          <w:tcPr>
            <w:tcW w:w="0" w:type="auto"/>
            <w:noWrap/>
            <w:vAlign w:val="center"/>
            <w:hideMark/>
          </w:tcPr>
          <w:p w14:paraId="5947213E" w14:textId="1266EA5B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43 (21.0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8D33B37" w14:textId="36210706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02 (19.5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7A9371D6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4C04" w:rsidRPr="00CC53D6" w14:paraId="536F563E" w14:textId="77777777" w:rsidTr="005B0EDF">
        <w:trPr>
          <w:trHeight w:val="276"/>
        </w:trPr>
        <w:tc>
          <w:tcPr>
            <w:tcW w:w="0" w:type="auto"/>
            <w:noWrap/>
            <w:hideMark/>
          </w:tcPr>
          <w:p w14:paraId="11DCA086" w14:textId="566049A1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Colorectal cancer, n (%)</w:t>
            </w:r>
          </w:p>
        </w:tc>
        <w:tc>
          <w:tcPr>
            <w:tcW w:w="0" w:type="auto"/>
            <w:noWrap/>
            <w:vAlign w:val="center"/>
            <w:hideMark/>
          </w:tcPr>
          <w:p w14:paraId="5806F4AB" w14:textId="11396AAC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44 (21.1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DE5229C" w14:textId="48B72C08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26 (24.1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7A6D7005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4C04" w:rsidRPr="00CC53D6" w14:paraId="73F418F7" w14:textId="77777777" w:rsidTr="005B0EDF">
        <w:trPr>
          <w:trHeight w:val="276"/>
        </w:trPr>
        <w:tc>
          <w:tcPr>
            <w:tcW w:w="0" w:type="auto"/>
            <w:noWrap/>
            <w:hideMark/>
          </w:tcPr>
          <w:p w14:paraId="714C6E0C" w14:textId="56A082F7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Esophageal cancer, n (%)</w:t>
            </w:r>
          </w:p>
        </w:tc>
        <w:tc>
          <w:tcPr>
            <w:tcW w:w="0" w:type="auto"/>
            <w:noWrap/>
            <w:vAlign w:val="center"/>
            <w:hideMark/>
          </w:tcPr>
          <w:p w14:paraId="1C26C749" w14:textId="62BDF225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90 (13.2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6B7F7FD" w14:textId="2D1CE62E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55 (10.5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2AB16ECB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4C04" w:rsidRPr="00CC53D6" w14:paraId="6DE6F1FC" w14:textId="77777777" w:rsidTr="005B0EDF">
        <w:trPr>
          <w:trHeight w:val="276"/>
        </w:trPr>
        <w:tc>
          <w:tcPr>
            <w:tcW w:w="0" w:type="auto"/>
            <w:noWrap/>
            <w:hideMark/>
          </w:tcPr>
          <w:p w14:paraId="766EB6E9" w14:textId="6863C74D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Hepatobiliary cancer, n (%)</w:t>
            </w:r>
          </w:p>
        </w:tc>
        <w:tc>
          <w:tcPr>
            <w:tcW w:w="0" w:type="auto"/>
            <w:noWrap/>
            <w:vAlign w:val="center"/>
            <w:hideMark/>
          </w:tcPr>
          <w:p w14:paraId="106BFA2A" w14:textId="535B3412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1 (1.6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968D7EE" w14:textId="6CE98548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20 (3.8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6630818D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4C04" w:rsidRPr="00CC53D6" w14:paraId="67D42972" w14:textId="77777777" w:rsidTr="005B0EDF">
        <w:trPr>
          <w:trHeight w:val="276"/>
        </w:trPr>
        <w:tc>
          <w:tcPr>
            <w:tcW w:w="0" w:type="auto"/>
            <w:noWrap/>
          </w:tcPr>
          <w:p w14:paraId="4FDE42BD" w14:textId="2B77CDAD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Pancreatic cancer, n (%)</w:t>
            </w:r>
          </w:p>
        </w:tc>
        <w:tc>
          <w:tcPr>
            <w:tcW w:w="0" w:type="auto"/>
            <w:noWrap/>
            <w:vAlign w:val="center"/>
          </w:tcPr>
          <w:p w14:paraId="1CB31F9C" w14:textId="28A0F115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23 (3.4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ED05A12" w14:textId="55AB06D4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9 (3.6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3A1C396F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4C04" w:rsidRPr="00CC53D6" w14:paraId="444F6586" w14:textId="77777777" w:rsidTr="005B0EDF">
        <w:trPr>
          <w:trHeight w:val="276"/>
        </w:trPr>
        <w:tc>
          <w:tcPr>
            <w:tcW w:w="0" w:type="auto"/>
            <w:noWrap/>
          </w:tcPr>
          <w:p w14:paraId="5146D740" w14:textId="3C699E62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Breast cancer, n (%)</w:t>
            </w:r>
          </w:p>
        </w:tc>
        <w:tc>
          <w:tcPr>
            <w:tcW w:w="0" w:type="auto"/>
            <w:noWrap/>
            <w:vAlign w:val="center"/>
          </w:tcPr>
          <w:p w14:paraId="25BC8E1D" w14:textId="5FE9D518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50 (7.3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DA4BC89" w14:textId="1D31CD9B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4 (2.7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43E1B0FB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4C04" w:rsidRPr="00CC53D6" w14:paraId="4E9D836E" w14:textId="77777777" w:rsidTr="005B0EDF">
        <w:trPr>
          <w:trHeight w:val="276"/>
        </w:trPr>
        <w:tc>
          <w:tcPr>
            <w:tcW w:w="0" w:type="auto"/>
            <w:noWrap/>
          </w:tcPr>
          <w:p w14:paraId="34F6A570" w14:textId="5338C88B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Utero ovarian cancer, n (%)</w:t>
            </w:r>
          </w:p>
        </w:tc>
        <w:tc>
          <w:tcPr>
            <w:tcW w:w="0" w:type="auto"/>
            <w:noWrap/>
            <w:vAlign w:val="center"/>
          </w:tcPr>
          <w:p w14:paraId="753598C5" w14:textId="2AECF7C4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33 (4.8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2432AAAA" w14:textId="22C5CC8F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32 (6.1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46CA0137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4C04" w:rsidRPr="00CC53D6" w14:paraId="258C4A2D" w14:textId="77777777" w:rsidTr="005B0EDF">
        <w:trPr>
          <w:trHeight w:val="276"/>
        </w:trPr>
        <w:tc>
          <w:tcPr>
            <w:tcW w:w="0" w:type="auto"/>
            <w:noWrap/>
          </w:tcPr>
          <w:p w14:paraId="0BC7F4BF" w14:textId="7307C029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Nasopharyngeal cancer, n (%)</w:t>
            </w:r>
          </w:p>
        </w:tc>
        <w:tc>
          <w:tcPr>
            <w:tcW w:w="0" w:type="auto"/>
            <w:noWrap/>
            <w:vAlign w:val="center"/>
          </w:tcPr>
          <w:p w14:paraId="1104F870" w14:textId="0DD12108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39 (5.7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06BBAB3F" w14:textId="19454EF6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6 (3.1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68A53918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4C04" w:rsidRPr="00CC53D6" w14:paraId="67E8572A" w14:textId="77777777" w:rsidTr="005B0EDF">
        <w:trPr>
          <w:trHeight w:val="276"/>
        </w:trPr>
        <w:tc>
          <w:tcPr>
            <w:tcW w:w="0" w:type="auto"/>
            <w:noWrap/>
            <w:hideMark/>
          </w:tcPr>
          <w:p w14:paraId="12066EE0" w14:textId="0EF788D6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Urological cancer, n (%)</w:t>
            </w:r>
          </w:p>
        </w:tc>
        <w:tc>
          <w:tcPr>
            <w:tcW w:w="0" w:type="auto"/>
            <w:noWrap/>
            <w:vAlign w:val="center"/>
            <w:hideMark/>
          </w:tcPr>
          <w:p w14:paraId="1BD848A4" w14:textId="779442BC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0 (1.5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3677712" w14:textId="12F2F203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7 (1.3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434FCFEC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4C04" w:rsidRPr="00CC53D6" w14:paraId="413EE254" w14:textId="77777777" w:rsidTr="005B0EDF">
        <w:trPr>
          <w:trHeight w:val="276"/>
        </w:trPr>
        <w:tc>
          <w:tcPr>
            <w:tcW w:w="0" w:type="auto"/>
            <w:noWrap/>
            <w:hideMark/>
          </w:tcPr>
          <w:p w14:paraId="5764DC92" w14:textId="1589C3D7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Other cancer subtypes, n (%)</w:t>
            </w:r>
          </w:p>
        </w:tc>
        <w:tc>
          <w:tcPr>
            <w:tcW w:w="0" w:type="auto"/>
            <w:noWrap/>
            <w:vAlign w:val="center"/>
            <w:hideMark/>
          </w:tcPr>
          <w:p w14:paraId="536E9F9C" w14:textId="2931D3BA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9 (2.8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5EE03F4" w14:textId="0D3B0AE0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2 (2.3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271A9124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4C04" w:rsidRPr="00CC53D6" w14:paraId="4B757D8A" w14:textId="77777777" w:rsidTr="003C4C04">
        <w:trPr>
          <w:trHeight w:val="276"/>
        </w:trPr>
        <w:tc>
          <w:tcPr>
            <w:tcW w:w="0" w:type="auto"/>
            <w:noWrap/>
            <w:hideMark/>
          </w:tcPr>
          <w:p w14:paraId="247D7899" w14:textId="38CC32F0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Comorbid disease(s), yes, n (%)</w:t>
            </w:r>
          </w:p>
        </w:tc>
        <w:tc>
          <w:tcPr>
            <w:tcW w:w="0" w:type="auto"/>
            <w:noWrap/>
          </w:tcPr>
          <w:p w14:paraId="7C885561" w14:textId="5D947330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540553D" w14:textId="6FA30F72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012C752" w14:textId="3BE5FDCA" w:rsidR="003C4C04" w:rsidRPr="00CC53D6" w:rsidRDefault="003C4C04" w:rsidP="00D25F2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.637</w:t>
            </w:r>
          </w:p>
        </w:tc>
      </w:tr>
      <w:tr w:rsidR="003C4C04" w:rsidRPr="00CC53D6" w14:paraId="503D9E70" w14:textId="77777777" w:rsidTr="00E977E3">
        <w:trPr>
          <w:trHeight w:val="276"/>
        </w:trPr>
        <w:tc>
          <w:tcPr>
            <w:tcW w:w="0" w:type="auto"/>
            <w:noWrap/>
            <w:hideMark/>
          </w:tcPr>
          <w:p w14:paraId="755DEE6C" w14:textId="63B67A13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F909687" w14:textId="2D473B00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436 (63.9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8EB8518" w14:textId="5100F86C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319 (61.1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5E5DD191" w14:textId="014613D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4C04" w:rsidRPr="00CC53D6" w14:paraId="0752AE19" w14:textId="77777777" w:rsidTr="00E977E3">
        <w:trPr>
          <w:trHeight w:val="276"/>
        </w:trPr>
        <w:tc>
          <w:tcPr>
            <w:tcW w:w="0" w:type="auto"/>
            <w:noWrap/>
            <w:hideMark/>
          </w:tcPr>
          <w:p w14:paraId="66F404B4" w14:textId="4D24F8BF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A655B50" w14:textId="20AF3AD4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79 (26.2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D6CD172" w14:textId="6D5E2D69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41 (27.0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32ABE3E6" w14:textId="7873D055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4C04" w:rsidRPr="00CC53D6" w14:paraId="059CCA39" w14:textId="77777777" w:rsidTr="00E977E3">
        <w:trPr>
          <w:trHeight w:val="276"/>
        </w:trPr>
        <w:tc>
          <w:tcPr>
            <w:tcW w:w="0" w:type="auto"/>
            <w:noWrap/>
            <w:hideMark/>
          </w:tcPr>
          <w:p w14:paraId="09EDA9C3" w14:textId="06802CA4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D96458C" w14:textId="17D83B52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46 (6.7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08F71668" w14:textId="0DCC301B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41 (7.9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0A2341B7" w14:textId="0E0C33AF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4C04" w:rsidRPr="00CC53D6" w14:paraId="3904C5EA" w14:textId="77777777" w:rsidTr="00E977E3">
        <w:trPr>
          <w:trHeight w:val="276"/>
        </w:trPr>
        <w:tc>
          <w:tcPr>
            <w:tcW w:w="0" w:type="auto"/>
            <w:noWrap/>
            <w:hideMark/>
          </w:tcPr>
          <w:p w14:paraId="6B069DC8" w14:textId="119DE69A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3 or more</w:t>
            </w:r>
          </w:p>
        </w:tc>
        <w:tc>
          <w:tcPr>
            <w:tcW w:w="0" w:type="auto"/>
            <w:noWrap/>
            <w:vAlign w:val="center"/>
            <w:hideMark/>
          </w:tcPr>
          <w:p w14:paraId="77E000E2" w14:textId="5D6886A3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21 (3.1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78EC86C" w14:textId="32C6C04E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21 (4.0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6BABCDD8" w14:textId="052787AF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4C04" w:rsidRPr="00CC53D6" w14:paraId="7EB7AD26" w14:textId="77777777" w:rsidTr="00571CD7">
        <w:trPr>
          <w:trHeight w:val="276"/>
        </w:trPr>
        <w:tc>
          <w:tcPr>
            <w:tcW w:w="0" w:type="auto"/>
            <w:noWrap/>
            <w:hideMark/>
          </w:tcPr>
          <w:p w14:paraId="072971F6" w14:textId="4AE64574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Family history of cancer, yes, n (%)</w:t>
            </w:r>
          </w:p>
        </w:tc>
        <w:tc>
          <w:tcPr>
            <w:tcW w:w="0" w:type="auto"/>
            <w:noWrap/>
            <w:vAlign w:val="center"/>
            <w:hideMark/>
          </w:tcPr>
          <w:p w14:paraId="5C059693" w14:textId="578D1E38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91 (13.3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D6E65AF" w14:textId="56EAE567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68 (13.0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6F3FD412" w14:textId="31D88BDF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  <w:r w:rsidRPr="00CC53D6">
              <w:rPr>
                <w:rFonts w:ascii="Times New Roman" w:hAnsi="Times New Roman" w:cs="Times New Roman"/>
              </w:rPr>
              <w:t>0.940</w:t>
            </w:r>
          </w:p>
        </w:tc>
      </w:tr>
      <w:tr w:rsidR="003C4C04" w:rsidRPr="00CC53D6" w14:paraId="61935E73" w14:textId="77777777" w:rsidTr="00094ABF">
        <w:trPr>
          <w:trHeight w:val="276"/>
        </w:trPr>
        <w:tc>
          <w:tcPr>
            <w:tcW w:w="0" w:type="auto"/>
            <w:noWrap/>
            <w:hideMark/>
          </w:tcPr>
          <w:p w14:paraId="677A7952" w14:textId="3EBDF30F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Smoking, yes, n (%)</w:t>
            </w:r>
          </w:p>
        </w:tc>
        <w:tc>
          <w:tcPr>
            <w:tcW w:w="0" w:type="auto"/>
            <w:noWrap/>
            <w:vAlign w:val="center"/>
            <w:hideMark/>
          </w:tcPr>
          <w:p w14:paraId="608D3BFE" w14:textId="2F07C13D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309 (45.3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25436D1F" w14:textId="19907BD2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263 (50.4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26BDFCAE" w14:textId="4BC992C1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  <w:r w:rsidRPr="00CC53D6">
              <w:rPr>
                <w:rFonts w:ascii="Times New Roman" w:hAnsi="Times New Roman" w:cs="Times New Roman"/>
              </w:rPr>
              <w:t>0.091</w:t>
            </w:r>
          </w:p>
        </w:tc>
      </w:tr>
      <w:tr w:rsidR="003C4C04" w:rsidRPr="00CC53D6" w14:paraId="0A5F7DE9" w14:textId="77777777" w:rsidTr="00A17049">
        <w:trPr>
          <w:trHeight w:val="276"/>
        </w:trPr>
        <w:tc>
          <w:tcPr>
            <w:tcW w:w="0" w:type="auto"/>
            <w:noWrap/>
            <w:hideMark/>
          </w:tcPr>
          <w:p w14:paraId="6D9B474D" w14:textId="7B22398D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Alcohol consumption, yes, n (%)</w:t>
            </w:r>
          </w:p>
        </w:tc>
        <w:tc>
          <w:tcPr>
            <w:tcW w:w="0" w:type="auto"/>
            <w:noWrap/>
            <w:vAlign w:val="center"/>
            <w:hideMark/>
          </w:tcPr>
          <w:p w14:paraId="790B59E4" w14:textId="0C6F9084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27 (18.6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3848906" w14:textId="787E1FA2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15 (22.0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4E897522" w14:textId="3600E29D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0.</w:t>
            </w:r>
            <w:r w:rsidR="00C23FF5" w:rsidRPr="00CC53D6">
              <w:rPr>
                <w:rFonts w:ascii="Times New Roman" w:hAnsi="Times New Roman" w:cs="Times New Roman"/>
                <w:szCs w:val="21"/>
              </w:rPr>
              <w:t>164</w:t>
            </w:r>
          </w:p>
        </w:tc>
      </w:tr>
      <w:tr w:rsidR="003C4C04" w:rsidRPr="00CC53D6" w14:paraId="3DC1D4DC" w14:textId="77777777" w:rsidTr="00773570">
        <w:trPr>
          <w:trHeight w:val="276"/>
        </w:trPr>
        <w:tc>
          <w:tcPr>
            <w:tcW w:w="0" w:type="auto"/>
            <w:noWrap/>
            <w:hideMark/>
          </w:tcPr>
          <w:p w14:paraId="0C6DFDFC" w14:textId="7DA544A3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Tea consumption, n (%)</w:t>
            </w:r>
          </w:p>
        </w:tc>
        <w:tc>
          <w:tcPr>
            <w:tcW w:w="0" w:type="auto"/>
            <w:noWrap/>
            <w:vAlign w:val="center"/>
            <w:hideMark/>
          </w:tcPr>
          <w:p w14:paraId="72B551B5" w14:textId="4B0ED289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52 (22.3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10C908E" w14:textId="12AFACA0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28 (24.5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4A125E8B" w14:textId="25EB7A62" w:rsidR="003C4C04" w:rsidRPr="00CC53D6" w:rsidRDefault="00C23FF5" w:rsidP="00D25F2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0.401</w:t>
            </w:r>
          </w:p>
        </w:tc>
      </w:tr>
      <w:tr w:rsidR="003C4C04" w:rsidRPr="00CC53D6" w14:paraId="04FC84F9" w14:textId="77777777" w:rsidTr="00F26538">
        <w:trPr>
          <w:trHeight w:val="276"/>
        </w:trPr>
        <w:tc>
          <w:tcPr>
            <w:tcW w:w="0" w:type="auto"/>
            <w:noWrap/>
            <w:hideMark/>
          </w:tcPr>
          <w:p w14:paraId="500FD802" w14:textId="6CD10C7E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BMI, kg/m^2 (mean (SD))</w:t>
            </w:r>
          </w:p>
        </w:tc>
        <w:tc>
          <w:tcPr>
            <w:tcW w:w="0" w:type="auto"/>
            <w:noWrap/>
            <w:hideMark/>
          </w:tcPr>
          <w:p w14:paraId="0ADEA7A3" w14:textId="1B0AC5C5" w:rsidR="003C4C04" w:rsidRPr="00CC53D6" w:rsidRDefault="008F5BA8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</w:rPr>
              <w:t>18.68 (1.70)</w:t>
            </w:r>
          </w:p>
        </w:tc>
        <w:tc>
          <w:tcPr>
            <w:tcW w:w="0" w:type="auto"/>
          </w:tcPr>
          <w:p w14:paraId="1AD1C2B4" w14:textId="2DA609DF" w:rsidR="003C4C04" w:rsidRPr="00CC53D6" w:rsidRDefault="008F5BA8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</w:rPr>
              <w:t>18.08 (1.82)</w:t>
            </w:r>
          </w:p>
        </w:tc>
        <w:tc>
          <w:tcPr>
            <w:tcW w:w="0" w:type="auto"/>
          </w:tcPr>
          <w:p w14:paraId="7C27267D" w14:textId="50B64789" w:rsidR="003C4C04" w:rsidRPr="00CC53D6" w:rsidRDefault="00414B18" w:rsidP="00D25F2F">
            <w:pPr>
              <w:jc w:val="right"/>
              <w:rPr>
                <w:rFonts w:ascii="Times New Roman" w:hAnsi="Times New Roman" w:cs="Times New Roman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C4C04" w:rsidRPr="00CC53D6" w14:paraId="53C94A85" w14:textId="77777777" w:rsidTr="003C4C04">
        <w:trPr>
          <w:trHeight w:val="276"/>
        </w:trPr>
        <w:tc>
          <w:tcPr>
            <w:tcW w:w="0" w:type="auto"/>
            <w:noWrap/>
            <w:hideMark/>
          </w:tcPr>
          <w:p w14:paraId="6685E5CC" w14:textId="6AC6D604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TNM stage, n (%)</w:t>
            </w:r>
          </w:p>
        </w:tc>
        <w:tc>
          <w:tcPr>
            <w:tcW w:w="0" w:type="auto"/>
            <w:noWrap/>
          </w:tcPr>
          <w:p w14:paraId="39CDBCCB" w14:textId="4E6EDE13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4D090FD" w14:textId="6B9F0425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056FA32" w14:textId="78AD8E0A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  <w:r w:rsidRPr="00CC53D6">
              <w:rPr>
                <w:rFonts w:ascii="Times New Roman" w:hAnsi="Times New Roman" w:cs="Times New Roman"/>
              </w:rPr>
              <w:t>0.003</w:t>
            </w:r>
          </w:p>
        </w:tc>
      </w:tr>
      <w:tr w:rsidR="003C4C04" w:rsidRPr="00CC53D6" w14:paraId="3B1FB891" w14:textId="77777777" w:rsidTr="00877BCB">
        <w:trPr>
          <w:trHeight w:val="276"/>
        </w:trPr>
        <w:tc>
          <w:tcPr>
            <w:tcW w:w="0" w:type="auto"/>
            <w:noWrap/>
            <w:hideMark/>
          </w:tcPr>
          <w:p w14:paraId="6C3CC1FB" w14:textId="3E75CA89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0" w:type="auto"/>
            <w:noWrap/>
            <w:vAlign w:val="center"/>
            <w:hideMark/>
          </w:tcPr>
          <w:p w14:paraId="71EAA913" w14:textId="2DF27F6A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67 (9.8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2653783" w14:textId="00C202CF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40 (7.7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100F6EF0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4C04" w:rsidRPr="00CC53D6" w14:paraId="6899E98A" w14:textId="77777777" w:rsidTr="00877BCB">
        <w:trPr>
          <w:trHeight w:val="276"/>
        </w:trPr>
        <w:tc>
          <w:tcPr>
            <w:tcW w:w="0" w:type="auto"/>
            <w:noWrap/>
            <w:hideMark/>
          </w:tcPr>
          <w:p w14:paraId="4AF8622D" w14:textId="227B9B82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Ⅱ</w:t>
            </w:r>
          </w:p>
        </w:tc>
        <w:tc>
          <w:tcPr>
            <w:tcW w:w="0" w:type="auto"/>
            <w:noWrap/>
            <w:vAlign w:val="center"/>
            <w:hideMark/>
          </w:tcPr>
          <w:p w14:paraId="35DB2779" w14:textId="2E0C2476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47 (21.6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3861F9B" w14:textId="34EAF6B8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02 (19.5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3B773E32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4C04" w:rsidRPr="00CC53D6" w14:paraId="544FE169" w14:textId="77777777" w:rsidTr="00877BCB">
        <w:trPr>
          <w:trHeight w:val="276"/>
        </w:trPr>
        <w:tc>
          <w:tcPr>
            <w:tcW w:w="0" w:type="auto"/>
            <w:noWrap/>
            <w:hideMark/>
          </w:tcPr>
          <w:p w14:paraId="73A14A1E" w14:textId="38FF7358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0" w:type="auto"/>
            <w:noWrap/>
            <w:vAlign w:val="center"/>
            <w:hideMark/>
          </w:tcPr>
          <w:p w14:paraId="0DA54BD3" w14:textId="22DF97FD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90 (27.9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95A98EC" w14:textId="445967AB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13 (21.6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43A96336" w14:textId="352F0D25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4C04" w:rsidRPr="00CC53D6" w14:paraId="3905841E" w14:textId="77777777" w:rsidTr="00877BCB">
        <w:trPr>
          <w:trHeight w:val="276"/>
        </w:trPr>
        <w:tc>
          <w:tcPr>
            <w:tcW w:w="0" w:type="auto"/>
            <w:noWrap/>
            <w:hideMark/>
          </w:tcPr>
          <w:p w14:paraId="17876E56" w14:textId="755B7349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Ⅳ</w:t>
            </w:r>
          </w:p>
        </w:tc>
        <w:tc>
          <w:tcPr>
            <w:tcW w:w="0" w:type="auto"/>
            <w:noWrap/>
            <w:vAlign w:val="center"/>
            <w:hideMark/>
          </w:tcPr>
          <w:p w14:paraId="41A09004" w14:textId="76D68592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278 (40.8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7C1BAD3" w14:textId="06B762E4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267 (51.1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6E291487" w14:textId="6918137D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C4C04" w:rsidRPr="00CC53D6" w14:paraId="0EAE0340" w14:textId="77777777" w:rsidTr="00435461">
        <w:trPr>
          <w:trHeight w:val="276"/>
        </w:trPr>
        <w:tc>
          <w:tcPr>
            <w:tcW w:w="0" w:type="auto"/>
            <w:noWrap/>
            <w:hideMark/>
          </w:tcPr>
          <w:p w14:paraId="23AA3D28" w14:textId="7229F440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Radical resection, yes, n (%)</w:t>
            </w:r>
          </w:p>
        </w:tc>
        <w:tc>
          <w:tcPr>
            <w:tcW w:w="0" w:type="auto"/>
            <w:noWrap/>
            <w:vAlign w:val="center"/>
            <w:hideMark/>
          </w:tcPr>
          <w:p w14:paraId="54F8DB3B" w14:textId="1ECF28E1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99 (29.2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9FF4D02" w14:textId="148D2B00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48 (28.4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023A391F" w14:textId="58CF5BD1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0.803</w:t>
            </w:r>
          </w:p>
        </w:tc>
      </w:tr>
      <w:tr w:rsidR="003C4C04" w:rsidRPr="00CC53D6" w14:paraId="76A5F044" w14:textId="77777777" w:rsidTr="00747602">
        <w:trPr>
          <w:trHeight w:val="276"/>
        </w:trPr>
        <w:tc>
          <w:tcPr>
            <w:tcW w:w="0" w:type="auto"/>
            <w:noWrap/>
            <w:hideMark/>
          </w:tcPr>
          <w:p w14:paraId="44BF6F71" w14:textId="72AC9B83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Neoadjuvant chemoradiotherapy, yes, n (%)</w:t>
            </w:r>
          </w:p>
        </w:tc>
        <w:tc>
          <w:tcPr>
            <w:tcW w:w="0" w:type="auto"/>
            <w:noWrap/>
            <w:vAlign w:val="center"/>
            <w:hideMark/>
          </w:tcPr>
          <w:p w14:paraId="7F230D93" w14:textId="238A03D7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24 (3.5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ECCC433" w14:textId="2582BC99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22 (4.2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108FC5DA" w14:textId="4F8360EF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  <w:r w:rsidRPr="00CC53D6">
              <w:rPr>
                <w:rFonts w:ascii="Times New Roman" w:hAnsi="Times New Roman" w:cs="Times New Roman"/>
              </w:rPr>
              <w:t>0.637</w:t>
            </w:r>
          </w:p>
        </w:tc>
      </w:tr>
      <w:tr w:rsidR="003C4C04" w:rsidRPr="00CC53D6" w14:paraId="6DAFDEF8" w14:textId="77777777" w:rsidTr="00C02E3A">
        <w:trPr>
          <w:trHeight w:val="276"/>
        </w:trPr>
        <w:tc>
          <w:tcPr>
            <w:tcW w:w="0" w:type="auto"/>
            <w:noWrap/>
            <w:hideMark/>
          </w:tcPr>
          <w:p w14:paraId="56FF6A1F" w14:textId="68092E49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Postoperative chemoradiotherapy, yes, n (%)</w:t>
            </w:r>
          </w:p>
        </w:tc>
        <w:tc>
          <w:tcPr>
            <w:tcW w:w="0" w:type="auto"/>
            <w:noWrap/>
            <w:vAlign w:val="center"/>
            <w:hideMark/>
          </w:tcPr>
          <w:p w14:paraId="1F970633" w14:textId="30574FD2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329 (48.2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FD58B52" w14:textId="209DFB64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231 (44.3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3E4EBCDA" w14:textId="45D5935E" w:rsidR="003C4C04" w:rsidRPr="00CC53D6" w:rsidRDefault="00D25F2F" w:rsidP="00D25F2F">
            <w:pPr>
              <w:jc w:val="right"/>
              <w:rPr>
                <w:rFonts w:ascii="Times New Roman" w:hAnsi="Times New Roman" w:cs="Times New Roman"/>
              </w:rPr>
            </w:pPr>
            <w:r w:rsidRPr="00CC53D6">
              <w:rPr>
                <w:rFonts w:ascii="Times New Roman" w:hAnsi="Times New Roman" w:cs="Times New Roman"/>
              </w:rPr>
              <w:t xml:space="preserve"> </w:t>
            </w:r>
            <w:r w:rsidR="003C4C04" w:rsidRPr="00CC53D6">
              <w:rPr>
                <w:rFonts w:ascii="Times New Roman" w:hAnsi="Times New Roman" w:cs="Times New Roman"/>
              </w:rPr>
              <w:t>0.188</w:t>
            </w:r>
          </w:p>
        </w:tc>
      </w:tr>
      <w:tr w:rsidR="003C4C04" w:rsidRPr="00CC53D6" w14:paraId="7E0DB302" w14:textId="77777777" w:rsidTr="003748AD">
        <w:trPr>
          <w:trHeight w:val="276"/>
        </w:trPr>
        <w:tc>
          <w:tcPr>
            <w:tcW w:w="0" w:type="auto"/>
            <w:noWrap/>
            <w:hideMark/>
          </w:tcPr>
          <w:p w14:paraId="0F09BFE4" w14:textId="45F1180C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EORTC QLQ-C30</w:t>
            </w:r>
          </w:p>
        </w:tc>
        <w:tc>
          <w:tcPr>
            <w:tcW w:w="0" w:type="auto"/>
            <w:noWrap/>
            <w:vAlign w:val="center"/>
            <w:hideMark/>
          </w:tcPr>
          <w:p w14:paraId="0413419C" w14:textId="3363509C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51.14 (8.58)</w:t>
            </w:r>
          </w:p>
        </w:tc>
        <w:tc>
          <w:tcPr>
            <w:tcW w:w="0" w:type="auto"/>
            <w:vAlign w:val="center"/>
          </w:tcPr>
          <w:p w14:paraId="71C89E7D" w14:textId="328AB9CA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48.04 (9.85)</w:t>
            </w:r>
          </w:p>
        </w:tc>
        <w:tc>
          <w:tcPr>
            <w:tcW w:w="0" w:type="auto"/>
          </w:tcPr>
          <w:p w14:paraId="387510AE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C4C04" w:rsidRPr="00CC53D6" w14:paraId="7B7EEA77" w14:textId="77777777" w:rsidTr="000354E6">
        <w:trPr>
          <w:trHeight w:val="276"/>
        </w:trPr>
        <w:tc>
          <w:tcPr>
            <w:tcW w:w="0" w:type="auto"/>
            <w:noWrap/>
            <w:hideMark/>
          </w:tcPr>
          <w:p w14:paraId="6E993EB9" w14:textId="6C598458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KPS 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080827BC" w14:textId="268D0FDA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83.99 (13.63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0" w:type="auto"/>
            <w:vAlign w:val="center"/>
          </w:tcPr>
          <w:p w14:paraId="3BE919C2" w14:textId="513B5BB7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74.67 (20.14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0" w:type="auto"/>
          </w:tcPr>
          <w:p w14:paraId="788E05BC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C4C04" w:rsidRPr="00CC53D6" w14:paraId="758D69D6" w14:textId="77777777" w:rsidTr="00C710E2">
        <w:trPr>
          <w:trHeight w:val="276"/>
        </w:trPr>
        <w:tc>
          <w:tcPr>
            <w:tcW w:w="0" w:type="auto"/>
            <w:noWrap/>
            <w:hideMark/>
          </w:tcPr>
          <w:p w14:paraId="4EF5CA18" w14:textId="7A0C2DF8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Serum total protein (g/L) 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4656E617" w14:textId="283777AA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67.72 (7.20)</w:t>
            </w:r>
          </w:p>
        </w:tc>
        <w:tc>
          <w:tcPr>
            <w:tcW w:w="0" w:type="auto"/>
            <w:vAlign w:val="center"/>
          </w:tcPr>
          <w:p w14:paraId="0EC5E55D" w14:textId="74767B88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62.14 (8.33)</w:t>
            </w:r>
          </w:p>
        </w:tc>
        <w:tc>
          <w:tcPr>
            <w:tcW w:w="0" w:type="auto"/>
          </w:tcPr>
          <w:p w14:paraId="58FCCE91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C4C04" w:rsidRPr="00CC53D6" w14:paraId="6CEC7753" w14:textId="77777777" w:rsidTr="00C710E2">
        <w:trPr>
          <w:trHeight w:val="276"/>
        </w:trPr>
        <w:tc>
          <w:tcPr>
            <w:tcW w:w="0" w:type="auto"/>
            <w:noWrap/>
            <w:hideMark/>
          </w:tcPr>
          <w:p w14:paraId="4D223CCA" w14:textId="5110FB0B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Serum albumin (g/L) 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3582E993" w14:textId="18499063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38.50 (4.80)</w:t>
            </w:r>
          </w:p>
        </w:tc>
        <w:tc>
          <w:tcPr>
            <w:tcW w:w="0" w:type="auto"/>
            <w:vAlign w:val="center"/>
          </w:tcPr>
          <w:p w14:paraId="7A477E39" w14:textId="5FF60E24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33.42 (5.69)</w:t>
            </w:r>
          </w:p>
        </w:tc>
        <w:tc>
          <w:tcPr>
            <w:tcW w:w="0" w:type="auto"/>
          </w:tcPr>
          <w:p w14:paraId="23C23809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C4C04" w:rsidRPr="00CC53D6" w14:paraId="70ACEF07" w14:textId="77777777" w:rsidTr="00F26538">
        <w:trPr>
          <w:trHeight w:val="276"/>
        </w:trPr>
        <w:tc>
          <w:tcPr>
            <w:tcW w:w="0" w:type="auto"/>
            <w:noWrap/>
            <w:hideMark/>
          </w:tcPr>
          <w:p w14:paraId="46AAA4FC" w14:textId="0DC098F5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AST (U/L) (median (IQR))</w:t>
            </w:r>
          </w:p>
        </w:tc>
        <w:tc>
          <w:tcPr>
            <w:tcW w:w="0" w:type="auto"/>
            <w:noWrap/>
            <w:hideMark/>
          </w:tcPr>
          <w:p w14:paraId="1B883EE0" w14:textId="43190FEF" w:rsidR="003C4C04" w:rsidRPr="00CC53D6" w:rsidRDefault="00962F90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</w:rPr>
              <w:t>21.20</w:t>
            </w:r>
            <w:r w:rsidR="003C4C04" w:rsidRPr="00CC53D6">
              <w:rPr>
                <w:rFonts w:ascii="Times New Roman" w:hAnsi="Times New Roman" w:cs="Times New Roman"/>
              </w:rPr>
              <w:t xml:space="preserve"> (1</w:t>
            </w:r>
            <w:r w:rsidRPr="00CC53D6">
              <w:rPr>
                <w:rFonts w:ascii="Times New Roman" w:hAnsi="Times New Roman" w:cs="Times New Roman"/>
              </w:rPr>
              <w:t>7</w:t>
            </w:r>
            <w:r w:rsidR="003C4C04" w:rsidRPr="00CC53D6">
              <w:rPr>
                <w:rFonts w:ascii="Times New Roman" w:hAnsi="Times New Roman" w:cs="Times New Roman"/>
              </w:rPr>
              <w:t>.00-2</w:t>
            </w:r>
            <w:r w:rsidRPr="00CC53D6">
              <w:rPr>
                <w:rFonts w:ascii="Times New Roman" w:hAnsi="Times New Roman" w:cs="Times New Roman"/>
              </w:rPr>
              <w:t>7.85</w:t>
            </w:r>
            <w:r w:rsidR="003C4C04" w:rsidRPr="00CC53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4E0DD5B" w14:textId="3E1F575B" w:rsidR="003C4C04" w:rsidRPr="00CC53D6" w:rsidRDefault="00962F90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</w:rPr>
              <w:t>22</w:t>
            </w:r>
            <w:r w:rsidR="003C4C04" w:rsidRPr="00CC53D6">
              <w:rPr>
                <w:rFonts w:ascii="Times New Roman" w:hAnsi="Times New Roman" w:cs="Times New Roman"/>
              </w:rPr>
              <w:t>.</w:t>
            </w:r>
            <w:r w:rsidRPr="00CC53D6">
              <w:rPr>
                <w:rFonts w:ascii="Times New Roman" w:hAnsi="Times New Roman" w:cs="Times New Roman"/>
              </w:rPr>
              <w:t>15</w:t>
            </w:r>
            <w:r w:rsidR="003C4C04" w:rsidRPr="00CC53D6">
              <w:rPr>
                <w:rFonts w:ascii="Times New Roman" w:hAnsi="Times New Roman" w:cs="Times New Roman"/>
              </w:rPr>
              <w:t>(1</w:t>
            </w:r>
            <w:r w:rsidRPr="00CC53D6">
              <w:rPr>
                <w:rFonts w:ascii="Times New Roman" w:hAnsi="Times New Roman" w:cs="Times New Roman"/>
              </w:rPr>
              <w:t>6.20</w:t>
            </w:r>
            <w:r w:rsidR="003C4C04" w:rsidRPr="00CC53D6">
              <w:rPr>
                <w:rFonts w:ascii="Times New Roman" w:hAnsi="Times New Roman" w:cs="Times New Roman"/>
              </w:rPr>
              <w:t>,3</w:t>
            </w:r>
            <w:r w:rsidRPr="00CC53D6">
              <w:rPr>
                <w:rFonts w:ascii="Times New Roman" w:hAnsi="Times New Roman" w:cs="Times New Roman"/>
              </w:rPr>
              <w:t>3</w:t>
            </w:r>
            <w:r w:rsidR="003C4C04" w:rsidRPr="00CC53D6">
              <w:rPr>
                <w:rFonts w:ascii="Times New Roman" w:hAnsi="Times New Roman" w:cs="Times New Roman"/>
              </w:rPr>
              <w:t>.00)</w:t>
            </w:r>
          </w:p>
        </w:tc>
        <w:tc>
          <w:tcPr>
            <w:tcW w:w="0" w:type="auto"/>
          </w:tcPr>
          <w:p w14:paraId="5198DEEC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C4C04" w:rsidRPr="00CC53D6" w14:paraId="756BFF3D" w14:textId="77777777" w:rsidTr="00F26538">
        <w:trPr>
          <w:trHeight w:val="276"/>
        </w:trPr>
        <w:tc>
          <w:tcPr>
            <w:tcW w:w="0" w:type="auto"/>
            <w:noWrap/>
            <w:hideMark/>
          </w:tcPr>
          <w:p w14:paraId="355AE3F1" w14:textId="366378AD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ALT (U/L) (median (IQR))</w:t>
            </w:r>
          </w:p>
        </w:tc>
        <w:tc>
          <w:tcPr>
            <w:tcW w:w="0" w:type="auto"/>
            <w:noWrap/>
            <w:hideMark/>
          </w:tcPr>
          <w:p w14:paraId="7AE76CE3" w14:textId="11AA5876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</w:rPr>
              <w:t>1</w:t>
            </w:r>
            <w:r w:rsidR="00962F90" w:rsidRPr="00CC53D6">
              <w:rPr>
                <w:rFonts w:ascii="Times New Roman" w:hAnsi="Times New Roman" w:cs="Times New Roman"/>
              </w:rPr>
              <w:t>6.00</w:t>
            </w:r>
            <w:r w:rsidRPr="00CC53D6">
              <w:rPr>
                <w:rFonts w:ascii="Times New Roman" w:hAnsi="Times New Roman" w:cs="Times New Roman"/>
              </w:rPr>
              <w:t xml:space="preserve"> (</w:t>
            </w:r>
            <w:r w:rsidR="00962F90" w:rsidRPr="00CC53D6">
              <w:rPr>
                <w:rFonts w:ascii="Times New Roman" w:hAnsi="Times New Roman" w:cs="Times New Roman"/>
              </w:rPr>
              <w:t>11.43, 23.73</w:t>
            </w:r>
            <w:r w:rsidRPr="00CC53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B494697" w14:textId="1B396E35" w:rsidR="003C4C04" w:rsidRPr="00CC53D6" w:rsidRDefault="00962F90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</w:rPr>
              <w:t>17.65</w:t>
            </w:r>
            <w:r w:rsidR="003C4C04" w:rsidRPr="00CC53D6">
              <w:rPr>
                <w:rFonts w:ascii="Times New Roman" w:hAnsi="Times New Roman" w:cs="Times New Roman"/>
              </w:rPr>
              <w:t xml:space="preserve"> (</w:t>
            </w:r>
            <w:r w:rsidRPr="00CC53D6">
              <w:rPr>
                <w:rFonts w:ascii="Times New Roman" w:hAnsi="Times New Roman" w:cs="Times New Roman"/>
              </w:rPr>
              <w:t>11.00, 30.23</w:t>
            </w:r>
            <w:r w:rsidR="003C4C04" w:rsidRPr="00CC53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525C7B9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C4C04" w:rsidRPr="00CC53D6" w14:paraId="0DB36DE0" w14:textId="77777777" w:rsidTr="00E34AE0">
        <w:trPr>
          <w:trHeight w:val="276"/>
        </w:trPr>
        <w:tc>
          <w:tcPr>
            <w:tcW w:w="0" w:type="auto"/>
            <w:noWrap/>
            <w:hideMark/>
          </w:tcPr>
          <w:p w14:paraId="4B2BAABD" w14:textId="62F992A3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lastRenderedPageBreak/>
              <w:t>Hemoglobin (g/L) 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6541FDEF" w14:textId="2E81C783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18.38 (19.47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0" w:type="auto"/>
            <w:vAlign w:val="center"/>
          </w:tcPr>
          <w:p w14:paraId="2FB79B88" w14:textId="123EDB31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06.79 (21.6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0" w:type="auto"/>
          </w:tcPr>
          <w:p w14:paraId="31D684DA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C4C04" w:rsidRPr="00CC53D6" w14:paraId="42FEAD47" w14:textId="77777777" w:rsidTr="0061381A">
        <w:trPr>
          <w:trHeight w:val="276"/>
        </w:trPr>
        <w:tc>
          <w:tcPr>
            <w:tcW w:w="0" w:type="auto"/>
            <w:noWrap/>
            <w:hideMark/>
          </w:tcPr>
          <w:p w14:paraId="378AD336" w14:textId="67681AA8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WBC (×10^9/L) 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63D5983B" w14:textId="358F749E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5.63 (2.02)</w:t>
            </w:r>
          </w:p>
        </w:tc>
        <w:tc>
          <w:tcPr>
            <w:tcW w:w="0" w:type="auto"/>
            <w:vAlign w:val="center"/>
          </w:tcPr>
          <w:p w14:paraId="143DF291" w14:textId="66ED0658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8.91 (4.53)</w:t>
            </w:r>
          </w:p>
        </w:tc>
        <w:tc>
          <w:tcPr>
            <w:tcW w:w="0" w:type="auto"/>
          </w:tcPr>
          <w:p w14:paraId="278F6411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C4C04" w:rsidRPr="00CC53D6" w14:paraId="5298ACB0" w14:textId="77777777" w:rsidTr="00637AB5">
        <w:trPr>
          <w:trHeight w:val="276"/>
        </w:trPr>
        <w:tc>
          <w:tcPr>
            <w:tcW w:w="0" w:type="auto"/>
            <w:noWrap/>
            <w:hideMark/>
          </w:tcPr>
          <w:p w14:paraId="3F4A531C" w14:textId="13853E80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Neutrophils (×10^9/L) 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21633C9B" w14:textId="0F2F25A7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3.27 (1.59)</w:t>
            </w:r>
          </w:p>
        </w:tc>
        <w:tc>
          <w:tcPr>
            <w:tcW w:w="0" w:type="auto"/>
            <w:vAlign w:val="center"/>
          </w:tcPr>
          <w:p w14:paraId="7718BB34" w14:textId="691C4091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7.08 (4.24)</w:t>
            </w:r>
          </w:p>
        </w:tc>
        <w:tc>
          <w:tcPr>
            <w:tcW w:w="0" w:type="auto"/>
          </w:tcPr>
          <w:p w14:paraId="0AD2C33D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C4C04" w:rsidRPr="00CC53D6" w14:paraId="305C8A6A" w14:textId="77777777" w:rsidTr="00637AB5">
        <w:trPr>
          <w:trHeight w:val="276"/>
        </w:trPr>
        <w:tc>
          <w:tcPr>
            <w:tcW w:w="0" w:type="auto"/>
            <w:noWrap/>
            <w:hideMark/>
          </w:tcPr>
          <w:p w14:paraId="4625B840" w14:textId="257114EB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Lymphocytes (×10^9/L) (mean (SD))</w:t>
            </w:r>
          </w:p>
        </w:tc>
        <w:tc>
          <w:tcPr>
            <w:tcW w:w="0" w:type="auto"/>
            <w:noWrap/>
            <w:vAlign w:val="center"/>
            <w:hideMark/>
          </w:tcPr>
          <w:p w14:paraId="301A40B3" w14:textId="3BB4B683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.72 (0.95)</w:t>
            </w:r>
          </w:p>
        </w:tc>
        <w:tc>
          <w:tcPr>
            <w:tcW w:w="0" w:type="auto"/>
            <w:vAlign w:val="center"/>
          </w:tcPr>
          <w:p w14:paraId="7A30D782" w14:textId="5DE59D33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.01 (0.51)</w:t>
            </w:r>
          </w:p>
        </w:tc>
        <w:tc>
          <w:tcPr>
            <w:tcW w:w="0" w:type="auto"/>
          </w:tcPr>
          <w:p w14:paraId="3EC8972E" w14:textId="6565C61C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C4C04" w:rsidRPr="00CC53D6" w14:paraId="2E049D2E" w14:textId="77777777" w:rsidTr="00637AB5">
        <w:trPr>
          <w:trHeight w:val="276"/>
        </w:trPr>
        <w:tc>
          <w:tcPr>
            <w:tcW w:w="0" w:type="auto"/>
            <w:noWrap/>
          </w:tcPr>
          <w:p w14:paraId="6936E204" w14:textId="66DB011F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Platelet (×10^9/L) (mean (SD))</w:t>
            </w:r>
          </w:p>
        </w:tc>
        <w:tc>
          <w:tcPr>
            <w:tcW w:w="0" w:type="auto"/>
            <w:noWrap/>
            <w:vAlign w:val="center"/>
          </w:tcPr>
          <w:p w14:paraId="7989A7AA" w14:textId="602F5343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223.75 (88.51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0" w:type="auto"/>
            <w:vAlign w:val="center"/>
          </w:tcPr>
          <w:p w14:paraId="30F21A66" w14:textId="3F23C1E9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241.27 (108.35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0" w:type="auto"/>
          </w:tcPr>
          <w:p w14:paraId="52EB756C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</w:rPr>
            </w:pPr>
            <w:r w:rsidRPr="00CC53D6">
              <w:rPr>
                <w:rFonts w:ascii="Times New Roman" w:hAnsi="Times New Roman" w:cs="Times New Roman"/>
              </w:rPr>
              <w:t>0.002</w:t>
            </w:r>
          </w:p>
        </w:tc>
      </w:tr>
      <w:tr w:rsidR="003C4C04" w:rsidRPr="00CC53D6" w14:paraId="1A2E7E06" w14:textId="77777777" w:rsidTr="00B84035">
        <w:trPr>
          <w:trHeight w:val="276"/>
        </w:trPr>
        <w:tc>
          <w:tcPr>
            <w:tcW w:w="0" w:type="auto"/>
            <w:noWrap/>
          </w:tcPr>
          <w:p w14:paraId="020ECB9A" w14:textId="3D0FFF6C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30-day death, yes, n (%)</w:t>
            </w:r>
          </w:p>
        </w:tc>
        <w:tc>
          <w:tcPr>
            <w:tcW w:w="0" w:type="auto"/>
            <w:noWrap/>
            <w:vAlign w:val="center"/>
          </w:tcPr>
          <w:p w14:paraId="0CA576EA" w14:textId="112159D8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4 (0.6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2CFA9AE" w14:textId="47807541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28 (5.4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33AD4B4C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C4C04" w:rsidRPr="00CC53D6" w14:paraId="77571C80" w14:textId="77777777" w:rsidTr="00F26538">
        <w:trPr>
          <w:trHeight w:val="276"/>
        </w:trPr>
        <w:tc>
          <w:tcPr>
            <w:tcW w:w="0" w:type="auto"/>
            <w:noWrap/>
          </w:tcPr>
          <w:p w14:paraId="04A576BD" w14:textId="47BE0FD0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PGSGA, n (%)</w:t>
            </w:r>
          </w:p>
        </w:tc>
        <w:tc>
          <w:tcPr>
            <w:tcW w:w="0" w:type="auto"/>
            <w:noWrap/>
          </w:tcPr>
          <w:p w14:paraId="5AC8D9DF" w14:textId="52C21FA7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65B161A" w14:textId="2F9DC603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F6BD855" w14:textId="0749F78B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C4C04" w:rsidRPr="00CC53D6" w14:paraId="10EC6C8B" w14:textId="77777777" w:rsidTr="008B6800">
        <w:trPr>
          <w:trHeight w:val="276"/>
        </w:trPr>
        <w:tc>
          <w:tcPr>
            <w:tcW w:w="0" w:type="auto"/>
            <w:noWrap/>
          </w:tcPr>
          <w:p w14:paraId="63ED62B8" w14:textId="599D93A8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Well nourished</w:t>
            </w:r>
          </w:p>
        </w:tc>
        <w:tc>
          <w:tcPr>
            <w:tcW w:w="0" w:type="auto"/>
            <w:noWrap/>
            <w:vAlign w:val="center"/>
          </w:tcPr>
          <w:p w14:paraId="24F10F60" w14:textId="5846D49C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55 (22.7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EE7AA3E" w14:textId="14BD0C00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49 (9.4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287AFA98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4C04" w:rsidRPr="00CC53D6" w14:paraId="1532C109" w14:textId="77777777" w:rsidTr="008B6800">
        <w:trPr>
          <w:trHeight w:val="276"/>
        </w:trPr>
        <w:tc>
          <w:tcPr>
            <w:tcW w:w="0" w:type="auto"/>
            <w:noWrap/>
          </w:tcPr>
          <w:p w14:paraId="590CC35F" w14:textId="7EDF3620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Moderately malnourished</w:t>
            </w:r>
          </w:p>
        </w:tc>
        <w:tc>
          <w:tcPr>
            <w:tcW w:w="0" w:type="auto"/>
            <w:noWrap/>
            <w:vAlign w:val="center"/>
          </w:tcPr>
          <w:p w14:paraId="59AFFA2A" w14:textId="1FD20CEE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259 (38.0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F1CF140" w14:textId="3382250E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39 (26.6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246015D8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4C04" w:rsidRPr="00CC53D6" w14:paraId="764A7974" w14:textId="77777777" w:rsidTr="008B6800">
        <w:trPr>
          <w:trHeight w:val="276"/>
        </w:trPr>
        <w:tc>
          <w:tcPr>
            <w:tcW w:w="0" w:type="auto"/>
            <w:noWrap/>
          </w:tcPr>
          <w:p w14:paraId="57242746" w14:textId="459D0A81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Severely malnourished</w:t>
            </w:r>
          </w:p>
        </w:tc>
        <w:tc>
          <w:tcPr>
            <w:tcW w:w="0" w:type="auto"/>
            <w:noWrap/>
            <w:vAlign w:val="center"/>
          </w:tcPr>
          <w:p w14:paraId="21037A54" w14:textId="6F04A244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268 (39.3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1D78B073" w14:textId="22D467C0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334 (64.0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3A15EDA4" w14:textId="3E0E2B68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C4C04" w:rsidRPr="00CC53D6" w14:paraId="38FC1387" w14:textId="77777777" w:rsidTr="000C473A">
        <w:trPr>
          <w:trHeight w:val="276"/>
        </w:trPr>
        <w:tc>
          <w:tcPr>
            <w:tcW w:w="0" w:type="auto"/>
            <w:noWrap/>
          </w:tcPr>
          <w:p w14:paraId="22223EEB" w14:textId="4DBF9F84" w:rsidR="003C4C04" w:rsidRPr="00CC53D6" w:rsidRDefault="003C4C04" w:rsidP="003C4C04">
            <w:pPr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Nutritional intervention,</w:t>
            </w:r>
            <w:r w:rsidRPr="00CC53D6">
              <w:rPr>
                <w:rFonts w:ascii="Times New Roman" w:hAnsi="Times New Roman" w:cs="Times New Roman"/>
                <w:szCs w:val="21"/>
              </w:rPr>
              <w:t xml:space="preserve"> yes, n (%)</w:t>
            </w:r>
          </w:p>
        </w:tc>
        <w:tc>
          <w:tcPr>
            <w:tcW w:w="0" w:type="auto"/>
            <w:noWrap/>
            <w:vAlign w:val="center"/>
          </w:tcPr>
          <w:p w14:paraId="16D486E1" w14:textId="19D3D7A5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29 (18.9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247207B" w14:textId="12EF5193" w:rsidR="003C4C04" w:rsidRPr="00CC53D6" w:rsidRDefault="003C4C04" w:rsidP="003C4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99 (38.1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2DB5F81C" w14:textId="04A2C6D2" w:rsidR="003C4C04" w:rsidRPr="00CC53D6" w:rsidRDefault="00414B18" w:rsidP="00D25F2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0.163</w:t>
            </w:r>
          </w:p>
        </w:tc>
      </w:tr>
      <w:tr w:rsidR="003C4C04" w:rsidRPr="00CC53D6" w14:paraId="68619C68" w14:textId="77777777" w:rsidTr="000C473A">
        <w:trPr>
          <w:trHeight w:val="276"/>
        </w:trPr>
        <w:tc>
          <w:tcPr>
            <w:tcW w:w="0" w:type="auto"/>
            <w:noWrap/>
          </w:tcPr>
          <w:p w14:paraId="52E45E53" w14:textId="096571B9" w:rsidR="003C4C04" w:rsidRPr="00CC53D6" w:rsidRDefault="003C4C04" w:rsidP="003C4C04">
            <w:pPr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</w:pPr>
            <w:r w:rsidRPr="00CC53D6">
              <w:rPr>
                <w:rFonts w:ascii="Times New Roman" w:hAnsi="Times New Roman" w:cs="Times New Roman"/>
                <w:szCs w:val="21"/>
              </w:rPr>
              <w:t>HGS (mean (SD))</w:t>
            </w:r>
            <w:r w:rsidR="00F709F9" w:rsidRPr="00CC53D6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F709F9" w:rsidRPr="00CC53D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C53D6">
              <w:rPr>
                <w:rFonts w:ascii="Times New Roman" w:hAnsi="Times New Roman" w:cs="Times New Roman"/>
                <w:szCs w:val="21"/>
              </w:rPr>
              <w:t>(</w:t>
            </w:r>
            <w:r w:rsidR="00F709F9" w:rsidRPr="00CC53D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Kg</w:t>
            </w:r>
            <w:r w:rsidRPr="00CC53D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1E037C22" w14:textId="304EB669" w:rsidR="003C4C04" w:rsidRPr="00CC53D6" w:rsidRDefault="008F5BA8" w:rsidP="003C4C0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6.77 (6.20)</w:t>
            </w:r>
          </w:p>
        </w:tc>
        <w:tc>
          <w:tcPr>
            <w:tcW w:w="0" w:type="auto"/>
            <w:vAlign w:val="center"/>
          </w:tcPr>
          <w:p w14:paraId="06BDE000" w14:textId="02192602" w:rsidR="003C4C04" w:rsidRPr="00CC53D6" w:rsidRDefault="00414B18" w:rsidP="003C4C0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16.25 (6.67</w:t>
            </w:r>
            <w:r w:rsidR="002812BB"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CC53D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0" w:type="auto"/>
          </w:tcPr>
          <w:p w14:paraId="3D470397" w14:textId="77777777" w:rsidR="003C4C04" w:rsidRPr="00CC53D6" w:rsidRDefault="003C4C04" w:rsidP="00D25F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005E7F8" w14:textId="30A2C35F" w:rsidR="002D21E0" w:rsidRPr="002812BB" w:rsidRDefault="002D21E0" w:rsidP="002D21E0">
      <w:pPr>
        <w:rPr>
          <w:rFonts w:ascii="Times New Roman" w:hAnsi="Times New Roman" w:cs="Times New Roman"/>
        </w:rPr>
      </w:pPr>
      <w:r w:rsidRPr="00CC53D6">
        <w:rPr>
          <w:rFonts w:ascii="Times New Roman" w:hAnsi="Times New Roman" w:cs="Times New Roman"/>
          <w:szCs w:val="21"/>
        </w:rPr>
        <w:t xml:space="preserve">Notes: BMI: Body Mass Index; </w:t>
      </w:r>
      <w:r w:rsidR="008C401D" w:rsidRPr="00CC53D6">
        <w:rPr>
          <w:rFonts w:ascii="Times New Roman" w:hAnsi="Times New Roman" w:cs="Times New Roman"/>
          <w:szCs w:val="21"/>
        </w:rPr>
        <w:t xml:space="preserve">EORTC QLQ-C30, The European Organization for </w:t>
      </w:r>
      <w:r w:rsidR="002F4074" w:rsidRPr="00CC53D6">
        <w:rPr>
          <w:rFonts w:ascii="Times New Roman" w:hAnsi="Times New Roman" w:cs="Times New Roman"/>
          <w:szCs w:val="21"/>
        </w:rPr>
        <w:t>Research</w:t>
      </w:r>
      <w:r w:rsidR="008C401D" w:rsidRPr="00CC53D6">
        <w:rPr>
          <w:rFonts w:ascii="Times New Roman" w:hAnsi="Times New Roman" w:cs="Times New Roman"/>
          <w:szCs w:val="21"/>
        </w:rPr>
        <w:t xml:space="preserve"> and Treatment of Cancer (EORTC), Quality of Life </w:t>
      </w:r>
      <w:r w:rsidR="002F4074" w:rsidRPr="00CC53D6">
        <w:rPr>
          <w:rFonts w:ascii="Times New Roman" w:hAnsi="Times New Roman" w:cs="Times New Roman"/>
          <w:szCs w:val="21"/>
        </w:rPr>
        <w:t>Questionnaire</w:t>
      </w:r>
      <w:r w:rsidR="008C401D" w:rsidRPr="00CC53D6">
        <w:rPr>
          <w:rFonts w:ascii="Times New Roman" w:hAnsi="Times New Roman" w:cs="Times New Roman"/>
          <w:szCs w:val="21"/>
        </w:rPr>
        <w:t xml:space="preserve">-Core 30 (QLQ-C30); </w:t>
      </w:r>
      <w:r w:rsidRPr="00CC53D6">
        <w:rPr>
          <w:rFonts w:ascii="Times New Roman" w:hAnsi="Times New Roman" w:cs="Times New Roman"/>
          <w:szCs w:val="21"/>
        </w:rPr>
        <w:t xml:space="preserve">KPS, Karnofsky Performance Status; AST: </w:t>
      </w:r>
      <w:r w:rsidR="002F4074" w:rsidRPr="00CC53D6">
        <w:rPr>
          <w:rFonts w:ascii="Times New Roman" w:hAnsi="Times New Roman" w:cs="Times New Roman"/>
          <w:szCs w:val="21"/>
        </w:rPr>
        <w:t>Aspartate</w:t>
      </w:r>
      <w:r w:rsidRPr="00CC53D6">
        <w:rPr>
          <w:rFonts w:ascii="Times New Roman" w:hAnsi="Times New Roman" w:cs="Times New Roman"/>
          <w:szCs w:val="21"/>
        </w:rPr>
        <w:t xml:space="preserve"> Aminotransferase; ALT: Alanine Transaminase; WBC: White Blood Cells; ALI: Advanced Lung Cancer Inflammation Index; NLR: Neutrophil-Lymphocyte Ratio; PNI: Prognostic Nutritional Index; SII: Systemic Immune-Inflammation Index; PLR: Platelet-Lymphocyte Ratio; PGSGA: Patient-Generated Subjective Global Assessment.</w:t>
      </w:r>
    </w:p>
    <w:bookmarkEnd w:id="0"/>
    <w:p w14:paraId="1E7D2196" w14:textId="77777777" w:rsidR="00E30FA7" w:rsidRPr="002812BB" w:rsidRDefault="00E30FA7">
      <w:pPr>
        <w:rPr>
          <w:rFonts w:ascii="Times New Roman" w:hAnsi="Times New Roman" w:cs="Times New Roman"/>
        </w:rPr>
      </w:pPr>
    </w:p>
    <w:sectPr w:rsidR="00E30FA7" w:rsidRPr="002812BB" w:rsidSect="00F2653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A540A" w14:textId="77777777" w:rsidR="009C2F44" w:rsidRDefault="009C2F44" w:rsidP="002F2253">
      <w:r>
        <w:separator/>
      </w:r>
    </w:p>
  </w:endnote>
  <w:endnote w:type="continuationSeparator" w:id="0">
    <w:p w14:paraId="4225D3E8" w14:textId="77777777" w:rsidR="009C2F44" w:rsidRDefault="009C2F44" w:rsidP="002F2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1968C" w14:textId="77777777" w:rsidR="009C2F44" w:rsidRDefault="009C2F44" w:rsidP="002F2253">
      <w:r>
        <w:separator/>
      </w:r>
    </w:p>
  </w:footnote>
  <w:footnote w:type="continuationSeparator" w:id="0">
    <w:p w14:paraId="4D110A4E" w14:textId="77777777" w:rsidR="009C2F44" w:rsidRDefault="009C2F44" w:rsidP="002F22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Q0MDGwMDa2NDEwNDFS0lEKTi0uzszPAykwrQUAF5iRrywAAAA="/>
  </w:docVars>
  <w:rsids>
    <w:rsidRoot w:val="002D21E0"/>
    <w:rsid w:val="000121A1"/>
    <w:rsid w:val="000D6DB0"/>
    <w:rsid w:val="001333DD"/>
    <w:rsid w:val="002812BB"/>
    <w:rsid w:val="002D21E0"/>
    <w:rsid w:val="002F2253"/>
    <w:rsid w:val="002F4074"/>
    <w:rsid w:val="003C4C04"/>
    <w:rsid w:val="00414B18"/>
    <w:rsid w:val="00570BD5"/>
    <w:rsid w:val="007C77C9"/>
    <w:rsid w:val="00886BC2"/>
    <w:rsid w:val="008C401D"/>
    <w:rsid w:val="008F5BA8"/>
    <w:rsid w:val="00962F90"/>
    <w:rsid w:val="009C2F44"/>
    <w:rsid w:val="009E51B9"/>
    <w:rsid w:val="00A11138"/>
    <w:rsid w:val="00C23FF5"/>
    <w:rsid w:val="00CC53D6"/>
    <w:rsid w:val="00D25F2F"/>
    <w:rsid w:val="00D96159"/>
    <w:rsid w:val="00E30FA7"/>
    <w:rsid w:val="00F26538"/>
    <w:rsid w:val="00F709F9"/>
    <w:rsid w:val="00FA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1DD70"/>
  <w15:chartTrackingRefBased/>
  <w15:docId w15:val="{153F4B77-5B1F-4D23-BAA1-25C8E20ED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21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21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22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22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22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22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54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82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guotian</dc:creator>
  <cp:keywords/>
  <dc:description/>
  <cp:lastModifiedBy>ruan guotian</cp:lastModifiedBy>
  <cp:revision>20</cp:revision>
  <dcterms:created xsi:type="dcterms:W3CDTF">2021-04-03T06:14:00Z</dcterms:created>
  <dcterms:modified xsi:type="dcterms:W3CDTF">2021-06-06T01:16:00Z</dcterms:modified>
</cp:coreProperties>
</file>